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mc:Ignorable="w14 w15 w16se w16cid w16 w16cex w16sdtdh w16du wp14">
  <w:body>
    <w:p w:rsidR="00C27D57" w:rsidP="38F48A6D" w:rsidRDefault="001C723F" w14:paraId="1FDBCC07" w14:textId="2C976C0B">
      <w:pPr>
        <w:pStyle w:val="Normal"/>
        <w:ind w:left="-737"/>
      </w:pPr>
      <w:r w:rsidRPr="38F48A6D" w:rsidR="61D6F75C">
        <w:rPr>
          <w:b w:val="1"/>
          <w:bCs w:val="1"/>
          <w:lang w:val="en-US"/>
        </w:rPr>
        <w:t xml:space="preserve">Supplementary Figure 1. </w:t>
      </w:r>
      <w:r w:rsidRPr="38F48A6D" w:rsidR="61D6F75C">
        <w:rPr>
          <w:lang w:val="en-US"/>
        </w:rPr>
        <w:t>A schematic outline of the study protocol.</w:t>
      </w:r>
      <w:r w:rsidRPr="001C723F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5839B2B" wp14:editId="1AE1EAC6">
                <wp:simplePos x="0" y="0"/>
                <wp:positionH relativeFrom="column">
                  <wp:posOffset>-469127</wp:posOffset>
                </wp:positionH>
                <wp:positionV relativeFrom="paragraph">
                  <wp:posOffset>349857</wp:posOffset>
                </wp:positionV>
                <wp:extent cx="10081948" cy="3403195"/>
                <wp:effectExtent l="0" t="0" r="0" b="26035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635CDF6-42A0-027B-0FCC-322DB4B93DC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81948" cy="3403195"/>
                          <a:chOff x="0" y="283418"/>
                          <a:chExt cx="10059747" cy="1988761"/>
                        </a:xfrm>
                      </wpg:grpSpPr>
                      <wpg:grpSp>
                        <wpg:cNvPr id="585783351" name="Group 585783351">
                          <a:extLst>
                            <a:ext uri="{FF2B5EF4-FFF2-40B4-BE49-F238E27FC236}">
                              <a16:creationId xmlns:a16="http://schemas.microsoft.com/office/drawing/2014/main" id="{F7C1BDC3-F824-5B6B-1471-5CCCE89B61AE}"/>
                            </a:ext>
                          </a:extLst>
                        </wpg:cNvPr>
                        <wpg:cNvGrpSpPr/>
                        <wpg:grpSpPr>
                          <a:xfrm>
                            <a:off x="0" y="284157"/>
                            <a:ext cx="9676847" cy="1988022"/>
                            <a:chOff x="0" y="284157"/>
                            <a:chExt cx="9522237" cy="1988022"/>
                          </a:xfrm>
                        </wpg:grpSpPr>
                        <wpg:grpSp>
                          <wpg:cNvPr id="492885889" name="Group 492885889">
                            <a:extLst>
                              <a:ext uri="{FF2B5EF4-FFF2-40B4-BE49-F238E27FC236}">
                                <a16:creationId xmlns:a16="http://schemas.microsoft.com/office/drawing/2014/main" id="{ECBDC3CF-EE92-05C7-D03C-0BC8CCD1E08D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1229327"/>
                              <a:ext cx="9519985" cy="1042852"/>
                              <a:chOff x="0" y="1229069"/>
                              <a:chExt cx="9519985" cy="1039947"/>
                            </a:xfrm>
                          </wpg:grpSpPr>
                          <wps:wsp>
                            <wps:cNvPr id="2035474888" name="TextBox 4">
                              <a:extLst>
                                <a:ext uri="{FF2B5EF4-FFF2-40B4-BE49-F238E27FC236}">
                                  <a16:creationId xmlns:a16="http://schemas.microsoft.com/office/drawing/2014/main" id="{C27F20FF-436C-8719-342A-ABA8EBD761F4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0" y="1830693"/>
                                <a:ext cx="1152522" cy="43832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:rsidR="001C723F" w:rsidP="001C723F" w:rsidRDefault="001C723F" w14:paraId="6E339D13" w14:textId="77777777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Visit 1:</w:t>
                                  </w:r>
                                </w:p>
                                <w:p w:rsidR="001C723F" w:rsidP="001C723F" w:rsidRDefault="001C723F" w14:paraId="4D1DC57B" w14:textId="77777777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Screening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g:grpSp>
                            <wpg:cNvPr id="1647578460" name="Group 1647578460">
                              <a:extLst>
                                <a:ext uri="{FF2B5EF4-FFF2-40B4-BE49-F238E27FC236}">
                                  <a16:creationId xmlns:a16="http://schemas.microsoft.com/office/drawing/2014/main" id="{8B324B82-4CD1-CD60-2FB5-2A37714DA397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425947" y="1434092"/>
                                <a:ext cx="9094038" cy="395792"/>
                                <a:chOff x="425947" y="1434092"/>
                                <a:chExt cx="9094038" cy="395792"/>
                              </a:xfrm>
                            </wpg:grpSpPr>
                            <wps:wsp>
                              <wps:cNvPr id="1469689083" name="Rectangle 1469689083">
                                <a:extLst>
                                  <a:ext uri="{FF2B5EF4-FFF2-40B4-BE49-F238E27FC236}">
                                    <a16:creationId xmlns:a16="http://schemas.microsoft.com/office/drawing/2014/main" id="{F4819033-BCB6-5452-F45F-AAB50E049232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427120" y="1434092"/>
                                  <a:ext cx="9092865" cy="4559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tx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917117636" name="Straight Connector 917117636">
                                <a:extLst>
                                  <a:ext uri="{FF2B5EF4-FFF2-40B4-BE49-F238E27FC236}">
                                    <a16:creationId xmlns:a16="http://schemas.microsoft.com/office/drawing/2014/main" id="{D3D351F8-8C62-9DA7-9E69-1F0110E61005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425947" y="1467054"/>
                                  <a:ext cx="0" cy="36283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8500133" name="Straight Connector 58500133">
                                <a:extLst>
                                  <a:ext uri="{FF2B5EF4-FFF2-40B4-BE49-F238E27FC236}">
                                    <a16:creationId xmlns:a16="http://schemas.microsoft.com/office/drawing/2014/main" id="{BAFC8651-0D43-EF61-508D-333C15920AF0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3176345" y="1467021"/>
                                  <a:ext cx="0" cy="36283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2059879154" name="TextBox 11">
                              <a:extLst>
                                <a:ext uri="{FF2B5EF4-FFF2-40B4-BE49-F238E27FC236}">
                                  <a16:creationId xmlns:a16="http://schemas.microsoft.com/office/drawing/2014/main" id="{C30D3F9A-4FA2-6417-3053-9461E59F48DC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690837" y="1830682"/>
                                <a:ext cx="974494" cy="43816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:rsidR="001C723F" w:rsidP="001C723F" w:rsidRDefault="001C723F" w14:paraId="1E4EE0B6" w14:textId="77777777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Visit 2:</w:t>
                                  </w:r>
                                </w:p>
                                <w:p w:rsidR="001C723F" w:rsidP="001C723F" w:rsidRDefault="001C723F" w14:paraId="530F7A8F" w14:textId="77777777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Main Trial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129016536" name="Straight Arrow Connector 1129016536">
                              <a:extLst>
                                <a:ext uri="{FF2B5EF4-FFF2-40B4-BE49-F238E27FC236}">
                                  <a16:creationId xmlns:a16="http://schemas.microsoft.com/office/drawing/2014/main" id="{8DF3A3B5-5DBF-EDBC-6425-4163C8538068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V="1">
                                <a:off x="436264" y="1668890"/>
                                <a:ext cx="2727159" cy="4747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18612571" name="TextBox 14">
                              <a:extLst>
                                <a:ext uri="{FF2B5EF4-FFF2-40B4-BE49-F238E27FC236}">
                                  <a16:creationId xmlns:a16="http://schemas.microsoft.com/office/drawing/2014/main" id="{67240FC8-3FAF-75EC-33A3-0A2E3817E85E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81814" y="1229069"/>
                                <a:ext cx="2616592" cy="1918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1C723F" w:rsidP="001C723F" w:rsidRDefault="001C723F" w14:paraId="3B751D1C" w14:textId="77777777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Activity monitoring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765395743" name="TextBox 15">
                              <a:extLst>
                                <a:ext uri="{FF2B5EF4-FFF2-40B4-BE49-F238E27FC236}">
                                  <a16:creationId xmlns:a16="http://schemas.microsoft.com/office/drawing/2014/main" id="{A0167D02-F77F-E39E-3787-BE6ECE94B0E7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458520" y="1688121"/>
                                <a:ext cx="711593" cy="30239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1C723F" w:rsidP="001C723F" w:rsidRDefault="001C723F" w14:paraId="405AC626" w14:textId="77777777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8 days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2093786312" name="Straight Arrow Connector 2093786312">
                            <a:extLst>
                              <a:ext uri="{FF2B5EF4-FFF2-40B4-BE49-F238E27FC236}">
                                <a16:creationId xmlns:a16="http://schemas.microsoft.com/office/drawing/2014/main" id="{53D280A7-8DCB-EEE1-EA0D-0A2B8FBA7D1C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3176345" y="1675137"/>
                              <a:ext cx="136457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79612938" name="TextBox 17">
                            <a:extLst>
                              <a:ext uri="{FF2B5EF4-FFF2-40B4-BE49-F238E27FC236}">
                                <a16:creationId xmlns:a16="http://schemas.microsoft.com/office/drawing/2014/main" id="{E4E0D1E1-0588-7902-CD5C-E3079F53EDA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69377" y="1154141"/>
                              <a:ext cx="1204054" cy="2676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C723F" w:rsidP="001C723F" w:rsidRDefault="001C723F" w14:paraId="78C08C0C" w14:textId="77777777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AM, resting BP and Q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532282600" name="Straight Connector 1532282600">
                            <a:extLst>
                              <a:ext uri="{FF2B5EF4-FFF2-40B4-BE49-F238E27FC236}">
                                <a16:creationId xmlns:a16="http://schemas.microsoft.com/office/drawing/2014/main" id="{6E5CB6D9-400C-1D8B-80E4-D5A882559175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4540916" y="1454821"/>
                              <a:ext cx="0" cy="36283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69635587" name="Straight Arrow Connector 569635587">
                            <a:extLst>
                              <a:ext uri="{FF2B5EF4-FFF2-40B4-BE49-F238E27FC236}">
                                <a16:creationId xmlns:a16="http://schemas.microsoft.com/office/drawing/2014/main" id="{4C9589A6-A671-FF02-0735-4D71D28966C6}"/>
                              </a:ext>
                            </a:extLst>
                          </wps:cNvPr>
                          <wps:cNvCnPr/>
                          <wps:spPr>
                            <a:xfrm>
                              <a:off x="4540916" y="565149"/>
                              <a:ext cx="0" cy="85664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65820074" name="TextBox 19">
                            <a:extLst>
                              <a:ext uri="{FF2B5EF4-FFF2-40B4-BE49-F238E27FC236}">
                                <a16:creationId xmlns:a16="http://schemas.microsoft.com/office/drawing/2014/main" id="{4AEFAD02-C4C0-0773-77FD-07EC5857D6E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083057" y="284157"/>
                              <a:ext cx="944625" cy="26950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Pr="001C723F" w:rsidR="001C723F" w:rsidP="001C723F" w:rsidRDefault="001C723F" w14:paraId="4D680ED6" w14:textId="3074451C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Cannula</w:t>
                                </w: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  <w14:ligatures w14:val="none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Inserted*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6152629" name="Straight Connector 76152629">
                            <a:extLst>
                              <a:ext uri="{FF2B5EF4-FFF2-40B4-BE49-F238E27FC236}">
                                <a16:creationId xmlns:a16="http://schemas.microsoft.com/office/drawing/2014/main" id="{4A1A57B7-E03F-82A6-742A-9FEC95356F3D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5659854" y="1466852"/>
                              <a:ext cx="0" cy="36283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36373472" name="Straight Arrow Connector 1536373472">
                            <a:extLst>
                              <a:ext uri="{FF2B5EF4-FFF2-40B4-BE49-F238E27FC236}">
                                <a16:creationId xmlns:a16="http://schemas.microsoft.com/office/drawing/2014/main" id="{DA8093EE-9FA9-A8D9-DBF2-6F24595EA6F8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4540916" y="1675137"/>
                              <a:ext cx="1112921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17369312" name="TextBox 23">
                            <a:extLst>
                              <a:ext uri="{FF2B5EF4-FFF2-40B4-BE49-F238E27FC236}">
                                <a16:creationId xmlns:a16="http://schemas.microsoft.com/office/drawing/2014/main" id="{1A121A2C-FD57-77E5-4D1D-DC096A97004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549833" y="1675584"/>
                              <a:ext cx="1074376" cy="30324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C723F" w:rsidP="001C723F" w:rsidRDefault="001C723F" w14:paraId="312E797E" w14:textId="77777777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20 mi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048091153" name="TextBox 24">
                            <a:extLst>
                              <a:ext uri="{FF2B5EF4-FFF2-40B4-BE49-F238E27FC236}">
                                <a16:creationId xmlns:a16="http://schemas.microsoft.com/office/drawing/2014/main" id="{379C91D0-B746-5D22-3A30-CFC9CC78797C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540691" y="1137675"/>
                              <a:ext cx="1098700" cy="30324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C723F" w:rsidP="001C723F" w:rsidRDefault="001C723F" w14:paraId="5AF53A1C" w14:textId="77777777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Baselin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69204846" name="Straight Arrow Connector 569204846">
                            <a:extLst>
                              <a:ext uri="{FF2B5EF4-FFF2-40B4-BE49-F238E27FC236}">
                                <a16:creationId xmlns:a16="http://schemas.microsoft.com/office/drawing/2014/main" id="{BF88CECE-D8EE-7FEC-987D-14D4380AEE7A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5653837" y="1675137"/>
                              <a:ext cx="753982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3440096" name="Straight Connector 83440096">
                            <a:extLst>
                              <a:ext uri="{FF2B5EF4-FFF2-40B4-BE49-F238E27FC236}">
                                <a16:creationId xmlns:a16="http://schemas.microsoft.com/office/drawing/2014/main" id="{19396D40-D05C-6B38-2D69-BB4E68275812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6419851" y="1451364"/>
                              <a:ext cx="0" cy="36283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61363713" name="TextBox 27">
                            <a:extLst>
                              <a:ext uri="{FF2B5EF4-FFF2-40B4-BE49-F238E27FC236}">
                                <a16:creationId xmlns:a16="http://schemas.microsoft.com/office/drawing/2014/main" id="{0D710B5D-23BF-7CAE-49A5-9EB7C1FA40D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653557" y="1121581"/>
                              <a:ext cx="746267" cy="30324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C723F" w:rsidP="001C723F" w:rsidRDefault="001C723F" w14:paraId="3485A936" w14:textId="77777777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ST1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074986191" name="TextBox 28">
                            <a:extLst>
                              <a:ext uri="{FF2B5EF4-FFF2-40B4-BE49-F238E27FC236}">
                                <a16:creationId xmlns:a16="http://schemas.microsoft.com/office/drawing/2014/main" id="{9CFA8F80-3B52-50F6-2B91-EA3EAD834F1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662582" y="1675584"/>
                              <a:ext cx="755582" cy="33928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C723F" w:rsidP="001C723F" w:rsidRDefault="001C723F" w14:paraId="0D7BEC18" w14:textId="77777777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6/8 min</w:t>
                                </w: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8"/>
                                    <w:sz w:val="28"/>
                                    <w:szCs w:val="28"/>
                                    <w:vertAlign w:val="superscript"/>
                                    <w:lang w:val="en-US"/>
                                  </w:rPr>
                                  <w:t>#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832937237" name="Straight Connector 1832937237">
                            <a:extLst>
                              <a:ext uri="{FF2B5EF4-FFF2-40B4-BE49-F238E27FC236}">
                                <a16:creationId xmlns:a16="http://schemas.microsoft.com/office/drawing/2014/main" id="{9D6F0D6F-CE5A-894A-7B2A-FCCAFF9AB140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7586912" y="1458283"/>
                              <a:ext cx="0" cy="36283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42429802" name="Straight Arrow Connector 1542429802">
                            <a:extLst>
                              <a:ext uri="{FF2B5EF4-FFF2-40B4-BE49-F238E27FC236}">
                                <a16:creationId xmlns:a16="http://schemas.microsoft.com/office/drawing/2014/main" id="{A43D17F8-DD78-4ADB-0D79-B2A20FC0DE6D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6419851" y="1669369"/>
                              <a:ext cx="1165058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29146291" name="TextBox 33">
                            <a:extLst>
                              <a:ext uri="{FF2B5EF4-FFF2-40B4-BE49-F238E27FC236}">
                                <a16:creationId xmlns:a16="http://schemas.microsoft.com/office/drawing/2014/main" id="{4EC448CE-AA1B-642F-FE4D-03121AC58EFC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6644955" y="1677206"/>
                              <a:ext cx="756100" cy="30324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C723F" w:rsidP="001C723F" w:rsidRDefault="001C723F" w14:paraId="05DE14AA" w14:textId="77777777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45 mi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97224176" name="TextBox 34">
                            <a:extLst>
                              <a:ext uri="{FF2B5EF4-FFF2-40B4-BE49-F238E27FC236}">
                                <a16:creationId xmlns:a16="http://schemas.microsoft.com/office/drawing/2014/main" id="{041A0B45-EC3C-25C6-A7A1-47072D1E189F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6668186" y="1134191"/>
                              <a:ext cx="745749" cy="30324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C723F" w:rsidP="001C723F" w:rsidRDefault="001C723F" w14:paraId="1D70ABBB" w14:textId="77777777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R1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317579395" name="Straight Arrow Connector 1317579395">
                            <a:extLst>
                              <a:ext uri="{FF2B5EF4-FFF2-40B4-BE49-F238E27FC236}">
                                <a16:creationId xmlns:a16="http://schemas.microsoft.com/office/drawing/2014/main" id="{EC97C026-058F-715E-096C-2E6958842762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7584909" y="1672065"/>
                              <a:ext cx="753982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6906400" name="Straight Connector 376906400">
                            <a:extLst>
                              <a:ext uri="{FF2B5EF4-FFF2-40B4-BE49-F238E27FC236}">
                                <a16:creationId xmlns:a16="http://schemas.microsoft.com/office/drawing/2014/main" id="{DC0E9C7B-9583-D785-2FE3-21FAA17BE31F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8338891" y="1470315"/>
                              <a:ext cx="0" cy="36283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86093435" name="TextBox 39">
                            <a:extLst>
                              <a:ext uri="{FF2B5EF4-FFF2-40B4-BE49-F238E27FC236}">
                                <a16:creationId xmlns:a16="http://schemas.microsoft.com/office/drawing/2014/main" id="{0932F221-D984-4464-9C03-304E7D55667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7601817" y="1689030"/>
                              <a:ext cx="756100" cy="33928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C723F" w:rsidP="001C723F" w:rsidRDefault="001C723F" w14:paraId="68E459D8" w14:textId="77777777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6/8 min</w:t>
                                </w: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8"/>
                                    <w:sz w:val="28"/>
                                    <w:szCs w:val="28"/>
                                    <w:vertAlign w:val="superscript"/>
                                    <w:lang w:val="en-US"/>
                                  </w:rPr>
                                  <w:t>#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45639107" name="TextBox 40">
                            <a:extLst>
                              <a:ext uri="{FF2B5EF4-FFF2-40B4-BE49-F238E27FC236}">
                                <a16:creationId xmlns:a16="http://schemas.microsoft.com/office/drawing/2014/main" id="{B73EB9AD-C896-968E-BBDB-21C3D4272A33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7592544" y="1127400"/>
                              <a:ext cx="745749" cy="30324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C723F" w:rsidP="001C723F" w:rsidRDefault="001C723F" w14:paraId="0B810298" w14:textId="77777777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ST2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504046525" name="Straight Arrow Connector 1504046525">
                            <a:extLst>
                              <a:ext uri="{FF2B5EF4-FFF2-40B4-BE49-F238E27FC236}">
                                <a16:creationId xmlns:a16="http://schemas.microsoft.com/office/drawing/2014/main" id="{BEC7510A-B4BA-8C44-77EE-203601D523E0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8348035" y="1669369"/>
                              <a:ext cx="1165058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76986340" name="Straight Connector 1676986340">
                            <a:extLst>
                              <a:ext uri="{FF2B5EF4-FFF2-40B4-BE49-F238E27FC236}">
                                <a16:creationId xmlns:a16="http://schemas.microsoft.com/office/drawing/2014/main" id="{0CBCB872-17B8-DB0C-D6B7-333BB00FC8AF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9522237" y="1442789"/>
                              <a:ext cx="0" cy="36283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79539611" name="TextBox 43">
                            <a:extLst>
                              <a:ext uri="{FF2B5EF4-FFF2-40B4-BE49-F238E27FC236}">
                                <a16:creationId xmlns:a16="http://schemas.microsoft.com/office/drawing/2014/main" id="{BA26F7B3-A8EF-FFF1-6D7D-7A500E60945D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8568677" y="1675584"/>
                              <a:ext cx="756100" cy="30324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C723F" w:rsidP="001C723F" w:rsidRDefault="001C723F" w14:paraId="02584668" w14:textId="77777777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45 mi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065222435" name="TextBox 44">
                            <a:extLst>
                              <a:ext uri="{FF2B5EF4-FFF2-40B4-BE49-F238E27FC236}">
                                <a16:creationId xmlns:a16="http://schemas.microsoft.com/office/drawing/2014/main" id="{9818C3B5-6FB2-37B9-2320-D493D8FFC9A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8548001" y="1121581"/>
                              <a:ext cx="745749" cy="30324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C723F" w:rsidP="001C723F" w:rsidRDefault="001C723F" w14:paraId="62F9BE9E" w14:textId="77777777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R2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924939472" name="Straight Arrow Connector 1924939472">
                          <a:extLst>
                            <a:ext uri="{FF2B5EF4-FFF2-40B4-BE49-F238E27FC236}">
                              <a16:creationId xmlns:a16="http://schemas.microsoft.com/office/drawing/2014/main" id="{7A787324-E331-0810-F755-EC303953D0F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5745946" y="565149"/>
                            <a:ext cx="0" cy="85664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00052042" name="Straight Arrow Connector 1800052042">
                          <a:extLst>
                            <a:ext uri="{FF2B5EF4-FFF2-40B4-BE49-F238E27FC236}">
                              <a16:creationId xmlns:a16="http://schemas.microsoft.com/office/drawing/2014/main" id="{45BF8B1E-BE4E-733B-FF1A-8BCD55E36A7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6526348" y="565149"/>
                            <a:ext cx="0" cy="85664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6173731" name="Straight Arrow Connector 896173731">
                          <a:extLst>
                            <a:ext uri="{FF2B5EF4-FFF2-40B4-BE49-F238E27FC236}">
                              <a16:creationId xmlns:a16="http://schemas.microsoft.com/office/drawing/2014/main" id="{82687B59-3CAF-8C69-0885-957574B85CD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7713627" y="565149"/>
                            <a:ext cx="0" cy="85664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620351" name="Straight Arrow Connector 111620351">
                          <a:extLst>
                            <a:ext uri="{FF2B5EF4-FFF2-40B4-BE49-F238E27FC236}">
                              <a16:creationId xmlns:a16="http://schemas.microsoft.com/office/drawing/2014/main" id="{1A3D25BD-AE97-6A1F-FE83-EE19E49F68C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8467419" y="565149"/>
                            <a:ext cx="0" cy="85664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01811683" name="Straight Arrow Connector 1901811683">
                          <a:extLst>
                            <a:ext uri="{FF2B5EF4-FFF2-40B4-BE49-F238E27FC236}">
                              <a16:creationId xmlns:a16="http://schemas.microsoft.com/office/drawing/2014/main" id="{C4485DCC-231F-DBDC-7A51-A3886626B75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9666644" y="565149"/>
                            <a:ext cx="0" cy="85664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04130476" name="TextBox 52">
                          <a:extLst>
                            <a:ext uri="{FF2B5EF4-FFF2-40B4-BE49-F238E27FC236}">
                              <a16:creationId xmlns:a16="http://schemas.microsoft.com/office/drawing/2014/main" id="{0D347E0D-5D3A-F916-7D54-0A2F24690C00}"/>
                            </a:ext>
                          </a:extLst>
                        </wps:cNvPr>
                        <wps:cNvSpPr txBox="1"/>
                        <wps:spPr>
                          <a:xfrm>
                            <a:off x="5359368" y="283418"/>
                            <a:ext cx="803088" cy="27415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C723F" w:rsidP="001C723F" w:rsidRDefault="001C723F" w14:paraId="3DD8024A" w14:textId="77777777">
                              <w:pPr>
                                <w:jc w:val="center"/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Blood sample 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4542802" name="TextBox 54">
                          <a:extLst>
                            <a:ext uri="{FF2B5EF4-FFF2-40B4-BE49-F238E27FC236}">
                              <a16:creationId xmlns:a16="http://schemas.microsoft.com/office/drawing/2014/main" id="{2D580E8F-AFA9-9930-3E71-2C2B5A938206}"/>
                            </a:ext>
                          </a:extLst>
                        </wps:cNvPr>
                        <wps:cNvSpPr txBox="1"/>
                        <wps:spPr>
                          <a:xfrm>
                            <a:off x="6162456" y="288734"/>
                            <a:ext cx="802562" cy="2887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C723F" w:rsidP="001C723F" w:rsidRDefault="001C723F" w14:paraId="04130977" w14:textId="77777777">
                              <w:pPr>
                                <w:jc w:val="center"/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Blood sample 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13462363" name="TextBox 55">
                          <a:extLst>
                            <a:ext uri="{FF2B5EF4-FFF2-40B4-BE49-F238E27FC236}">
                              <a16:creationId xmlns:a16="http://schemas.microsoft.com/office/drawing/2014/main" id="{E944E5AC-A591-F894-0046-979E45ED510D}"/>
                            </a:ext>
                          </a:extLst>
                        </wps:cNvPr>
                        <wps:cNvSpPr txBox="1"/>
                        <wps:spPr>
                          <a:xfrm>
                            <a:off x="7302710" y="301980"/>
                            <a:ext cx="803088" cy="25170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C723F" w:rsidP="001C723F" w:rsidRDefault="001C723F" w14:paraId="7376DC66" w14:textId="77777777">
                              <w:pPr>
                                <w:jc w:val="center"/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Blood sample 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50138223" name="TextBox 56">
                          <a:extLst>
                            <a:ext uri="{FF2B5EF4-FFF2-40B4-BE49-F238E27FC236}">
                              <a16:creationId xmlns:a16="http://schemas.microsoft.com/office/drawing/2014/main" id="{41B2EDF4-2DAD-3B96-1B6C-BFBFD2F48A13}"/>
                            </a:ext>
                          </a:extLst>
                        </wps:cNvPr>
                        <wps:cNvSpPr txBox="1"/>
                        <wps:spPr>
                          <a:xfrm>
                            <a:off x="8081993" y="297345"/>
                            <a:ext cx="803088" cy="2602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C723F" w:rsidP="001C723F" w:rsidRDefault="001C723F" w14:paraId="337C1C1A" w14:textId="77777777">
                              <w:pPr>
                                <w:jc w:val="center"/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Blood sample 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88962790" name="TextBox 57">
                          <a:extLst>
                            <a:ext uri="{FF2B5EF4-FFF2-40B4-BE49-F238E27FC236}">
                              <a16:creationId xmlns:a16="http://schemas.microsoft.com/office/drawing/2014/main" id="{573A0D13-4A98-5F6F-F850-BDA29F4CBADE}"/>
                            </a:ext>
                          </a:extLst>
                        </wps:cNvPr>
                        <wps:cNvSpPr txBox="1"/>
                        <wps:spPr>
                          <a:xfrm>
                            <a:off x="9256659" y="288746"/>
                            <a:ext cx="803088" cy="2827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C723F" w:rsidP="001C723F" w:rsidRDefault="001C723F" w14:paraId="5C3DD15B" w14:textId="77777777">
                              <w:pPr>
                                <w:jc w:val="center"/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Blood sample 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style="position:absolute;margin-left:-36.95pt;margin-top:27.55pt;width:793.85pt;height:267.95pt;z-index:251659264;mso-width-relative:margin;mso-height-relative:margin" coordsize="100597,19887" coordorigin=",2834" o:spid="_x0000_s1026" w14:anchorId="75839B2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">
                <v:group id="Group 585783351" style="position:absolute;top:2841;width:96768;height:19880" coordsize="95222,19880" coordorigin=",2841" o:spid="_x0000_s1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">
                  <v:group id="Group 492885889" style="position:absolute;top:12293;width:95199;height:10428" coordsize="95199,10399" coordorigin=",12290" o:spid="_x0000_s10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4" style="position:absolute;top:18306;width:11525;height:4384;visibility:visible;mso-wrap-style:square;v-text-anchor:top" o:spid="_x0000_s1029" filled="f" strokecolor="black [3213]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">
                      <v:textbox>
                        <w:txbxContent>
                          <w:p w:rsidR="001C723F" w:rsidP="001C723F" w:rsidRDefault="001C723F" w14:paraId="6E339D13" w14:textId="77777777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Visit 1:</w:t>
                            </w:r>
                          </w:p>
                          <w:p w:rsidR="001C723F" w:rsidP="001C723F" w:rsidRDefault="001C723F" w14:paraId="4D1DC57B" w14:textId="77777777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v:textbox>
                    </v:shape>
                    <v:group id="Group 1647578460" style="position:absolute;left:4259;top:14340;width:90940;height:3958" coordsize="90940,3957" coordorigin="4259,14340" o:spid="_x0000_s10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">
                      <v:rect id="Rectangle 1469689083" style="position:absolute;left:4271;top:14340;width:90928;height:456;visibility:visible;mso-wrap-style:square;v-text-anchor:middle" o:spid="_x0000_s1031" fillcolor="black [3213]" strokecolor="black [3213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"/>
                      <v:line id="Straight Connector 917117636" style="position:absolute;visibility:visible;mso-wrap-style:square" o:spid="_x0000_s1032" strokecolor="black [3213]" strokeweight="1.5pt" o:connectortype="straight" from="4259,14670" to="4259,182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">
                        <v:stroke joinstyle="miter"/>
                        <o:lock v:ext="edit" shapetype="f"/>
                      </v:line>
                      <v:line id="Straight Connector 58500133" style="position:absolute;visibility:visible;mso-wrap-style:square" o:spid="_x0000_s1033" strokecolor="black [3213]" strokeweight="1.5pt" o:connectortype="straight" from="31763,14670" to="31763,182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">
                        <v:stroke joinstyle="miter"/>
                        <o:lock v:ext="edit" shapetype="f"/>
                      </v:line>
                    </v:group>
                    <v:shape id="TextBox 11" style="position:absolute;left:26908;top:18306;width:9745;height:4382;visibility:visible;mso-wrap-style:square;v-text-anchor:top" o:spid="_x0000_s1034" filled="f" strokecolor="black [3213]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">
                      <v:textbox>
                        <w:txbxContent>
                          <w:p w:rsidR="001C723F" w:rsidP="001C723F" w:rsidRDefault="001C723F" w14:paraId="1E4EE0B6" w14:textId="77777777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Visit 2:</w:t>
                            </w:r>
                          </w:p>
                          <w:p w:rsidR="001C723F" w:rsidP="001C723F" w:rsidRDefault="001C723F" w14:paraId="530F7A8F" w14:textId="77777777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Main Trial</w:t>
                            </w:r>
                          </w:p>
                        </w:txbxContent>
                      </v:textbox>
                    </v:shape>
                    <v:shapetype id="_x0000_t32" coordsize="21600,21600" o:oned="t" filled="f" o:spt="32" path="m,l21600,21600e">
                      <v:path fillok="f" arrowok="t" o:connecttype="none"/>
                      <o:lock v:ext="edit" shapetype="t"/>
                    </v:shapetype>
                    <v:shape id="Straight Arrow Connector 1129016536" style="position:absolute;left:4362;top:16688;width:27272;height:48;flip:y;visibility:visible;mso-wrap-style:square" o:spid="_x0000_s1035" strokecolor="black [3213]" strokeweight=".5pt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">
                      <v:stroke joinstyle="miter" startarrow="block" endarrow="block"/>
                      <o:lock v:ext="edit" shapetype="f"/>
                    </v:shape>
                    <v:shape id="TextBox 14" style="position:absolute;left:4818;top:12290;width:26166;height:1919;visibility:visible;mso-wrap-style:square;v-text-anchor:top" o:spid="_x0000_s1036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">
                      <v:textbox>
                        <w:txbxContent>
                          <w:p w:rsidR="001C723F" w:rsidP="001C723F" w:rsidRDefault="001C723F" w14:paraId="3B751D1C" w14:textId="77777777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ctivity monitoring</w:t>
                            </w:r>
                          </w:p>
                        </w:txbxContent>
                      </v:textbox>
                    </v:shape>
                    <v:shape id="TextBox 15" style="position:absolute;left:14585;top:16881;width:7116;height:3024;visibility:visible;mso-wrap-style:square;v-text-anchor:top" o:spid="_x0000_s1037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">
                      <v:textbox>
                        <w:txbxContent>
                          <w:p w:rsidR="001C723F" w:rsidP="001C723F" w:rsidRDefault="001C723F" w14:paraId="405AC626" w14:textId="77777777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8 days</w:t>
                            </w:r>
                          </w:p>
                        </w:txbxContent>
                      </v:textbox>
                    </v:shape>
                  </v:group>
                  <v:shape id="Straight Arrow Connector 2093786312" style="position:absolute;left:31763;top:16751;width:13646;height:0;visibility:visible;mso-wrap-style:square" o:spid="_x0000_s1038" strokecolor="black [3213]" strokeweight=".5pt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">
                    <v:stroke joinstyle="miter" startarrow="block" endarrow="block"/>
                    <o:lock v:ext="edit" shapetype="f"/>
                  </v:shape>
                  <v:shape id="TextBox 17" style="position:absolute;left:32693;top:11541;width:12041;height:2676;visibility:visible;mso-wrap-style:square;v-text-anchor:top" o:spid="_x0000_s1039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">
                    <v:textbox>
                      <w:txbxContent>
                        <w:p w:rsidR="001C723F" w:rsidP="001C723F" w:rsidRDefault="001C723F" w14:paraId="78C08C0C" w14:textId="77777777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  <w:t>AM, resting BP and Qs</w:t>
                          </w:r>
                        </w:p>
                      </w:txbxContent>
                    </v:textbox>
                  </v:shape>
                  <v:line id="Straight Connector 1532282600" style="position:absolute;visibility:visible;mso-wrap-style:square" o:spid="_x0000_s1040" strokecolor="black [3213]" strokeweight="1.5pt" o:connectortype="straight" from="45409,14548" to="45409,18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">
                    <v:stroke joinstyle="miter"/>
                    <o:lock v:ext="edit" shapetype="f"/>
                  </v:line>
                  <v:shape id="Straight Arrow Connector 569635587" style="position:absolute;left:45409;top:5651;width:0;height:8566;visibility:visible;mso-wrap-style:square" o:spid="_x0000_s1041" strokecolor="black [3200]" strokeweight=".5pt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">
                    <v:stroke joinstyle="miter" endarrow="block"/>
                  </v:shape>
                  <v:shape id="TextBox 19" style="position:absolute;left:40830;top:2841;width:9446;height:2695;visibility:visible;mso-wrap-style:square;v-text-anchor:top" o:spid="_x0000_s1042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">
                    <v:textbox>
                      <w:txbxContent>
                        <w:p w:rsidRPr="001C723F" w:rsidR="001C723F" w:rsidP="001C723F" w:rsidRDefault="001C723F" w14:paraId="4D680ED6" w14:textId="3074451C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  <w:t>Cannula</w:t>
                          </w: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  <w14:ligatures w14:val="none"/>
                            </w:rPr>
                            <w:t xml:space="preserve"> </w:t>
                          </w: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  <w:t>Inserted*</w:t>
                          </w:r>
                        </w:p>
                      </w:txbxContent>
                    </v:textbox>
                  </v:shape>
                  <v:line id="Straight Connector 76152629" style="position:absolute;visibility:visible;mso-wrap-style:square" o:spid="_x0000_s1043" strokecolor="black [3213]" strokeweight="1.5pt" o:connectortype="straight" from="56598,14668" to="56598,182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">
                    <v:stroke joinstyle="miter"/>
                    <o:lock v:ext="edit" shapetype="f"/>
                  </v:line>
                  <v:shape id="Straight Arrow Connector 1536373472" style="position:absolute;left:45409;top:16751;width:11129;height:0;visibility:visible;mso-wrap-style:square" o:spid="_x0000_s1044" strokecolor="black [3213]" strokeweight=".5pt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">
                    <v:stroke joinstyle="miter" startarrow="block" endarrow="block"/>
                    <o:lock v:ext="edit" shapetype="f"/>
                  </v:shape>
                  <v:shape id="TextBox 23" style="position:absolute;left:45498;top:16755;width:10744;height:3033;visibility:visible;mso-wrap-style:square;v-text-anchor:top" o:spid="_x0000_s1045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">
                    <v:textbox>
                      <w:txbxContent>
                        <w:p w:rsidR="001C723F" w:rsidP="001C723F" w:rsidRDefault="001C723F" w14:paraId="312E797E" w14:textId="77777777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20 min</w:t>
                          </w:r>
                        </w:p>
                      </w:txbxContent>
                    </v:textbox>
                  </v:shape>
                  <v:shape id="TextBox 24" style="position:absolute;left:45406;top:11376;width:10987;height:3033;visibility:visible;mso-wrap-style:square;v-text-anchor:top" o:spid="_x0000_s1046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">
                    <v:textbox>
                      <w:txbxContent>
                        <w:p w:rsidR="001C723F" w:rsidP="001C723F" w:rsidRDefault="001C723F" w14:paraId="5AF53A1C" w14:textId="77777777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Baseline</w:t>
                          </w:r>
                        </w:p>
                      </w:txbxContent>
                    </v:textbox>
                  </v:shape>
                  <v:shape id="Straight Arrow Connector 569204846" style="position:absolute;left:56538;top:16751;width:7540;height:0;visibility:visible;mso-wrap-style:square" o:spid="_x0000_s1047" strokecolor="black [3213]" strokeweight=".5pt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">
                    <v:stroke joinstyle="miter" startarrow="block" endarrow="block"/>
                    <o:lock v:ext="edit" shapetype="f"/>
                  </v:shape>
                  <v:line id="Straight Connector 83440096" style="position:absolute;visibility:visible;mso-wrap-style:square" o:spid="_x0000_s1048" strokecolor="black [3213]" strokeweight="1.5pt" o:connectortype="straight" from="64198,14513" to="64198,18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">
                    <v:stroke joinstyle="miter"/>
                    <o:lock v:ext="edit" shapetype="f"/>
                  </v:line>
                  <v:shape id="TextBox 27" style="position:absolute;left:56535;top:11215;width:7463;height:3033;visibility:visible;mso-wrap-style:square;v-text-anchor:top" o:spid="_x0000_s1049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">
                    <v:textbox>
                      <w:txbxContent>
                        <w:p w:rsidR="001C723F" w:rsidP="001C723F" w:rsidRDefault="001C723F" w14:paraId="3485A936" w14:textId="77777777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ST1</w:t>
                          </w:r>
                        </w:p>
                      </w:txbxContent>
                    </v:textbox>
                  </v:shape>
                  <v:shape id="TextBox 28" style="position:absolute;left:56625;top:16755;width:7556;height:3393;visibility:visible;mso-wrap-style:square;v-text-anchor:top" o:spid="_x0000_s1050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">
                    <v:textbox>
                      <w:txbxContent>
                        <w:p w:rsidR="001C723F" w:rsidP="001C723F" w:rsidRDefault="001C723F" w14:paraId="0D7BEC18" w14:textId="77777777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6/8 min</w:t>
                          </w: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position w:val="8"/>
                              <w:sz w:val="28"/>
                              <w:szCs w:val="28"/>
                              <w:vertAlign w:val="superscript"/>
                              <w:lang w:val="en-US"/>
                            </w:rPr>
                            <w:t>#</w:t>
                          </w:r>
                        </w:p>
                      </w:txbxContent>
                    </v:textbox>
                  </v:shape>
                  <v:line id="Straight Connector 1832937237" style="position:absolute;visibility:visible;mso-wrap-style:square" o:spid="_x0000_s1051" strokecolor="black [3213]" strokeweight="1.5pt" o:connectortype="straight" from="75869,14582" to="75869,18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">
                    <v:stroke joinstyle="miter"/>
                    <o:lock v:ext="edit" shapetype="f"/>
                  </v:line>
                  <v:shape id="Straight Arrow Connector 1542429802" style="position:absolute;left:64198;top:16693;width:11651;height:0;visibility:visible;mso-wrap-style:square" o:spid="_x0000_s1052" strokecolor="black [3213]" strokeweight=".5pt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">
                    <v:stroke joinstyle="miter" startarrow="block" endarrow="block"/>
                    <o:lock v:ext="edit" shapetype="f"/>
                  </v:shape>
                  <v:shape id="TextBox 33" style="position:absolute;left:66449;top:16772;width:7561;height:3032;visibility:visible;mso-wrap-style:square;v-text-anchor:top" o:spid="_x0000_s1053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">
                    <v:textbox>
                      <w:txbxContent>
                        <w:p w:rsidR="001C723F" w:rsidP="001C723F" w:rsidRDefault="001C723F" w14:paraId="05DE14AA" w14:textId="77777777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45 min</w:t>
                          </w:r>
                        </w:p>
                      </w:txbxContent>
                    </v:textbox>
                  </v:shape>
                  <v:shape id="TextBox 34" style="position:absolute;left:66681;top:11341;width:7458;height:3033;visibility:visible;mso-wrap-style:square;v-text-anchor:top" o:spid="_x0000_s1054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">
                    <v:textbox>
                      <w:txbxContent>
                        <w:p w:rsidR="001C723F" w:rsidP="001C723F" w:rsidRDefault="001C723F" w14:paraId="1D70ABBB" w14:textId="77777777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R1</w:t>
                          </w:r>
                        </w:p>
                      </w:txbxContent>
                    </v:textbox>
                  </v:shape>
                  <v:shape id="Straight Arrow Connector 1317579395" style="position:absolute;left:75849;top:16720;width:7539;height:0;visibility:visible;mso-wrap-style:square" o:spid="_x0000_s1055" strokecolor="black [3213]" strokeweight=".5pt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">
                    <v:stroke joinstyle="miter" startarrow="block" endarrow="block"/>
                    <o:lock v:ext="edit" shapetype="f"/>
                  </v:shape>
                  <v:line id="Straight Connector 376906400" style="position:absolute;visibility:visible;mso-wrap-style:square" o:spid="_x0000_s1056" strokecolor="black [3213]" strokeweight="1.5pt" o:connectortype="straight" from="83388,14703" to="83388,18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">
                    <v:stroke joinstyle="miter"/>
                    <o:lock v:ext="edit" shapetype="f"/>
                  </v:line>
                  <v:shape id="TextBox 39" style="position:absolute;left:76018;top:16890;width:7561;height:3393;visibility:visible;mso-wrap-style:square;v-text-anchor:top" o:spid="_x0000_s1057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">
                    <v:textbox>
                      <w:txbxContent>
                        <w:p w:rsidR="001C723F" w:rsidP="001C723F" w:rsidRDefault="001C723F" w14:paraId="68E459D8" w14:textId="77777777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6/8 min</w:t>
                          </w: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position w:val="8"/>
                              <w:sz w:val="28"/>
                              <w:szCs w:val="28"/>
                              <w:vertAlign w:val="superscript"/>
                              <w:lang w:val="en-US"/>
                            </w:rPr>
                            <w:t>#</w:t>
                          </w:r>
                        </w:p>
                      </w:txbxContent>
                    </v:textbox>
                  </v:shape>
                  <v:shape id="TextBox 40" style="position:absolute;left:75925;top:11274;width:7457;height:3032;visibility:visible;mso-wrap-style:square;v-text-anchor:top" o:spid="_x0000_s1058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">
                    <v:textbox>
                      <w:txbxContent>
                        <w:p w:rsidR="001C723F" w:rsidP="001C723F" w:rsidRDefault="001C723F" w14:paraId="0B810298" w14:textId="77777777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ST2</w:t>
                          </w:r>
                        </w:p>
                      </w:txbxContent>
                    </v:textbox>
                  </v:shape>
                  <v:shape id="Straight Arrow Connector 1504046525" style="position:absolute;left:83480;top:16693;width:11650;height:0;visibility:visible;mso-wrap-style:square" o:spid="_x0000_s1059" strokecolor="black [3213]" strokeweight=".5pt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">
                    <v:stroke joinstyle="miter" startarrow="block" endarrow="block"/>
                    <o:lock v:ext="edit" shapetype="f"/>
                  </v:shape>
                  <v:line id="Straight Connector 1676986340" style="position:absolute;visibility:visible;mso-wrap-style:square" o:spid="_x0000_s1060" strokecolor="black [3213]" strokeweight="1.5pt" o:connectortype="straight" from="95222,14427" to="95222,180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">
                    <v:stroke joinstyle="miter"/>
                    <o:lock v:ext="edit" shapetype="f"/>
                  </v:line>
                  <v:shape id="TextBox 43" style="position:absolute;left:85686;top:16755;width:7561;height:3033;visibility:visible;mso-wrap-style:square;v-text-anchor:top" o:spid="_x0000_s1061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">
                    <v:textbox>
                      <w:txbxContent>
                        <w:p w:rsidR="001C723F" w:rsidP="001C723F" w:rsidRDefault="001C723F" w14:paraId="02584668" w14:textId="77777777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45 min</w:t>
                          </w:r>
                        </w:p>
                      </w:txbxContent>
                    </v:textbox>
                  </v:shape>
                  <v:shape id="TextBox 44" style="position:absolute;left:85480;top:11215;width:7457;height:3033;visibility:visible;mso-wrap-style:square;v-text-anchor:top" o:spid="_x0000_s1062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">
                    <v:textbox>
                      <w:txbxContent>
                        <w:p w:rsidR="001C723F" w:rsidP="001C723F" w:rsidRDefault="001C723F" w14:paraId="62F9BE9E" w14:textId="77777777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R2</w:t>
                          </w:r>
                        </w:p>
                      </w:txbxContent>
                    </v:textbox>
                  </v:shape>
                </v:group>
                <v:shape id="Straight Arrow Connector 1924939472" style="position:absolute;left:57459;top:5651;width:0;height:8566;visibility:visible;mso-wrap-style:square" o:spid="_x0000_s1063" strokecolor="black [3200]" strokeweight=".5pt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">
                  <v:stroke joinstyle="miter" endarrow="block"/>
                  <o:lock v:ext="edit" shapetype="f"/>
                </v:shape>
                <v:shape id="Straight Arrow Connector 1800052042" style="position:absolute;left:65263;top:5651;width:0;height:8566;visibility:visible;mso-wrap-style:square" o:spid="_x0000_s1064" strokecolor="black [3200]" strokeweight=".5pt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">
                  <v:stroke joinstyle="miter" endarrow="block"/>
                  <o:lock v:ext="edit" shapetype="f"/>
                </v:shape>
                <v:shape id="Straight Arrow Connector 896173731" style="position:absolute;left:77136;top:5651;width:0;height:8566;visibility:visible;mso-wrap-style:square" o:spid="_x0000_s1065" strokecolor="black [3200]" strokeweight=".5pt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">
                  <v:stroke joinstyle="miter" endarrow="block"/>
                  <o:lock v:ext="edit" shapetype="f"/>
                </v:shape>
                <v:shape id="Straight Arrow Connector 111620351" style="position:absolute;left:84674;top:5651;width:0;height:8566;visibility:visible;mso-wrap-style:square" o:spid="_x0000_s1066" strokecolor="black [3200]" strokeweight=".5pt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">
                  <v:stroke joinstyle="miter" endarrow="block"/>
                  <o:lock v:ext="edit" shapetype="f"/>
                </v:shape>
                <v:shape id="Straight Arrow Connector 1901811683" style="position:absolute;left:96666;top:5651;width:0;height:8566;visibility:visible;mso-wrap-style:square" o:spid="_x0000_s1067" strokecolor="black [3200]" strokeweight=".5pt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">
                  <v:stroke joinstyle="miter" endarrow="block"/>
                  <o:lock v:ext="edit" shapetype="f"/>
                </v:shape>
                <v:shape id="TextBox 52" style="position:absolute;left:53593;top:2834;width:8031;height:2741;visibility:visible;mso-wrap-style:square;v-text-anchor:top" o:spid="_x0000_s1068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">
                  <v:textbox>
                    <w:txbxContent>
                      <w:p w:rsidR="001C723F" w:rsidP="001C723F" w:rsidRDefault="001C723F" w14:paraId="3DD8024A" w14:textId="77777777">
                        <w:pPr>
                          <w:jc w:val="center"/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Blood sample 1</w:t>
                        </w:r>
                      </w:p>
                    </w:txbxContent>
                  </v:textbox>
                </v:shape>
                <v:shape id="TextBox 54" style="position:absolute;left:61624;top:2887;width:8026;height:2887;visibility:visible;mso-wrap-style:square;v-text-anchor:top" o:spid="_x0000_s1069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">
                  <v:textbox>
                    <w:txbxContent>
                      <w:p w:rsidR="001C723F" w:rsidP="001C723F" w:rsidRDefault="001C723F" w14:paraId="04130977" w14:textId="77777777">
                        <w:pPr>
                          <w:jc w:val="center"/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Blood sample 2</w:t>
                        </w:r>
                      </w:p>
                    </w:txbxContent>
                  </v:textbox>
                </v:shape>
                <v:shape id="TextBox 55" style="position:absolute;left:73027;top:3019;width:8030;height:2517;visibility:visible;mso-wrap-style:square;v-text-anchor:top" o:spid="_x0000_s1070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">
                  <v:textbox>
                    <w:txbxContent>
                      <w:p w:rsidR="001C723F" w:rsidP="001C723F" w:rsidRDefault="001C723F" w14:paraId="7376DC66" w14:textId="77777777">
                        <w:pPr>
                          <w:jc w:val="center"/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Blood sample 3</w:t>
                        </w:r>
                      </w:p>
                    </w:txbxContent>
                  </v:textbox>
                </v:shape>
                <v:shape id="TextBox 56" style="position:absolute;left:80819;top:2973;width:8031;height:2602;visibility:visible;mso-wrap-style:square;v-text-anchor:top" o:spid="_x0000_s1071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">
                  <v:textbox>
                    <w:txbxContent>
                      <w:p w:rsidR="001C723F" w:rsidP="001C723F" w:rsidRDefault="001C723F" w14:paraId="337C1C1A" w14:textId="77777777">
                        <w:pPr>
                          <w:jc w:val="center"/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Blood sample 4</w:t>
                        </w:r>
                      </w:p>
                    </w:txbxContent>
                  </v:textbox>
                </v:shape>
                <v:shape id="TextBox 57" style="position:absolute;left:92566;top:2887;width:8031;height:2828;visibility:visible;mso-wrap-style:square;v-text-anchor:top" o:spid="_x0000_s1072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">
                  <v:textbox>
                    <w:txbxContent>
                      <w:p w:rsidR="001C723F" w:rsidP="001C723F" w:rsidRDefault="001C723F" w14:paraId="5C3DD15B" w14:textId="77777777">
                        <w:pPr>
                          <w:jc w:val="center"/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Blood sample 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C27D57" w:rsidRDefault="001C723F" w14:paraId="2C15081E" w14:textId="6370B2AE"/>
    <w:p w:rsidRPr="001C723F" w:rsidR="001C723F" w:rsidP="001C723F" w:rsidRDefault="001C723F" w14:paraId="344871B0" w14:textId="77777777"/>
    <w:p w:rsidRPr="001C723F" w:rsidR="001C723F" w:rsidP="001C723F" w:rsidRDefault="001C723F" w14:paraId="1E12014D" w14:textId="77777777"/>
    <w:p w:rsidRPr="001C723F" w:rsidR="001C723F" w:rsidP="001C723F" w:rsidRDefault="001C723F" w14:paraId="339A6B47" w14:textId="77777777"/>
    <w:p w:rsidRPr="001C723F" w:rsidR="001C723F" w:rsidP="001C723F" w:rsidRDefault="001C723F" w14:paraId="450BF77A" w14:textId="77777777"/>
    <w:p w:rsidRPr="001C723F" w:rsidR="001C723F" w:rsidP="001C723F" w:rsidRDefault="001C723F" w14:paraId="6AFA2ADF" w14:textId="77777777"/>
    <w:p w:rsidRPr="001C723F" w:rsidR="001C723F" w:rsidP="001C723F" w:rsidRDefault="001C723F" w14:paraId="632175A8" w14:textId="77777777"/>
    <w:p w:rsidRPr="001C723F" w:rsidR="001C723F" w:rsidP="001C723F" w:rsidRDefault="001C723F" w14:paraId="75C6AB49" w14:textId="77777777"/>
    <w:p w:rsidRPr="001C723F" w:rsidR="001C723F" w:rsidP="001C723F" w:rsidRDefault="001C723F" w14:paraId="39B069A6" w14:textId="77777777"/>
    <w:p w:rsidRPr="001C723F" w:rsidR="001C723F" w:rsidP="001C723F" w:rsidRDefault="001C723F" w14:paraId="700E8FC2" w14:textId="77777777"/>
    <w:p w:rsidRPr="001C723F" w:rsidR="001C723F" w:rsidP="001C723F" w:rsidRDefault="001C723F" w14:paraId="240896CA" w14:textId="77777777"/>
    <w:p w:rsidRPr="001C723F" w:rsidR="001C723F" w:rsidP="001C723F" w:rsidRDefault="001C723F" w14:paraId="6A59F673" w14:textId="77777777"/>
    <w:p w:rsidRPr="001C723F" w:rsidR="001C723F" w:rsidP="001C723F" w:rsidRDefault="001C723F" w14:paraId="7F887F87" w14:textId="77777777"/>
    <w:p w:rsidR="001C723F" w:rsidP="001C723F" w:rsidRDefault="001C723F" w14:paraId="4F04A5F6" w14:textId="77777777"/>
    <w:p w:rsidRPr="001C723F" w:rsidR="001C723F" w:rsidP="001C723F" w:rsidRDefault="001C723F" w14:paraId="33911743" w14:textId="313C4816">
      <w:pPr>
        <w:ind w:left="-737"/>
      </w:pPr>
      <w:r w:rsidRPr="001C723F">
        <w:rPr>
          <w:lang w:val="en-US"/>
        </w:rPr>
        <w:t>AM = Anthropometric measures, this included height, body mass and body fat percentage. BP = Blood Pressure; Qs = Questionnaires. *After the cannula was inserted into a suitable antecubital vein, a 3-lead ECG and non-invasive BP finger cuff were attached to the participant prior to initiation of the baseline period. #PASAT = 8 min; IAPS = 6 min. ST1 = Stress Task 1; R1 = Recovery 1; ST2 = Stress Task 2; R2 = Recovery 2. Blood pressure and heart rate were collected during the final 10 minutes of the baseline period, throughout both stress tasks, for 8 minutes immediately post each stress task and for 8 minutes at the end of each recovery period.</w:t>
      </w:r>
    </w:p>
    <w:sectPr w:rsidRPr="001C723F" w:rsidR="001C723F" w:rsidSect="001C72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23F"/>
    <w:rsid w:val="001C723F"/>
    <w:rsid w:val="008372BB"/>
    <w:rsid w:val="00A527BE"/>
    <w:rsid w:val="00AA4E56"/>
    <w:rsid w:val="00C27D57"/>
    <w:rsid w:val="00EE5DB3"/>
    <w:rsid w:val="18AFCBEB"/>
    <w:rsid w:val="2C216929"/>
    <w:rsid w:val="38F48A6D"/>
    <w:rsid w:val="415B4B5D"/>
    <w:rsid w:val="4BDAEBD8"/>
    <w:rsid w:val="51437681"/>
    <w:rsid w:val="5366B832"/>
    <w:rsid w:val="61D6F75C"/>
    <w:rsid w:val="75E4C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B83F3"/>
  <w15:chartTrackingRefBased/>
  <w15:docId w15:val="{C536EE42-2E9C-40FA-B607-C948690B7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723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23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2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2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2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2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2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2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2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C723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1C723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1C723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C723F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C723F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C723F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C723F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C723F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C72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723F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1C723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2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1C72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23F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1C72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2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72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23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C72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2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96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3C7996A7343641978394F5FB3F95DB" ma:contentTypeVersion="11" ma:contentTypeDescription="Create a new document." ma:contentTypeScope="" ma:versionID="d20fe060025b8ab18e938517173b4b0d">
  <xsd:schema xmlns:xsd="http://www.w3.org/2001/XMLSchema" xmlns:xs="http://www.w3.org/2001/XMLSchema" xmlns:p="http://schemas.microsoft.com/office/2006/metadata/properties" xmlns:ns2="c65a414e-9841-449b-bc49-832e020fb24b" xmlns:ns3="60cc0fbd-00c8-4f52-897d-6f1896b99f94" targetNamespace="http://schemas.microsoft.com/office/2006/metadata/properties" ma:root="true" ma:fieldsID="fdc44576266b0d115daf53131a9f7567" ns2:_="" ns3:_="">
    <xsd:import namespace="c65a414e-9841-449b-bc49-832e020fb24b"/>
    <xsd:import namespace="60cc0fbd-00c8-4f52-897d-6f1896b99f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5a414e-9841-449b-bc49-832e020fb2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3b1f9f8-f5cc-49a8-8ca6-8016371bfc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cc0fbd-00c8-4f52-897d-6f1896b99f94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23ace90-f47e-4999-b4ca-71e2a70a2779}" ma:internalName="TaxCatchAll" ma:showField="CatchAllData" ma:web="60cc0fbd-00c8-4f52-897d-6f1896b99f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65a414e-9841-449b-bc49-832e020fb24b">
      <Terms xmlns="http://schemas.microsoft.com/office/infopath/2007/PartnerControls"/>
    </lcf76f155ced4ddcb4097134ff3c332f>
    <TaxCatchAll xmlns="60cc0fbd-00c8-4f52-897d-6f1896b99f94" xsi:nil="true"/>
  </documentManagement>
</p:properties>
</file>

<file path=customXml/itemProps1.xml><?xml version="1.0" encoding="utf-8"?>
<ds:datastoreItem xmlns:ds="http://schemas.openxmlformats.org/officeDocument/2006/customXml" ds:itemID="{D51BE5D0-8AC4-4E06-97FC-EA1F67F1645B}"/>
</file>

<file path=customXml/itemProps2.xml><?xml version="1.0" encoding="utf-8"?>
<ds:datastoreItem xmlns:ds="http://schemas.openxmlformats.org/officeDocument/2006/customXml" ds:itemID="{AF8903D2-D7A0-47CD-96D9-EEE0DD92AAE1}"/>
</file>

<file path=customXml/itemProps3.xml><?xml version="1.0" encoding="utf-8"?>
<ds:datastoreItem xmlns:ds="http://schemas.openxmlformats.org/officeDocument/2006/customXml" ds:itemID="{6ED5CF20-3CC7-4844-8CC2-6636064213DE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Linsley</dc:creator>
  <cp:keywords/>
  <dc:description/>
  <cp:lastModifiedBy>Nicola Paine</cp:lastModifiedBy>
  <cp:revision>4</cp:revision>
  <dcterms:created xsi:type="dcterms:W3CDTF">2024-08-22T12:40:00Z</dcterms:created>
  <dcterms:modified xsi:type="dcterms:W3CDTF">2024-12-19T13:15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3C7996A7343641978394F5FB3F95DB</vt:lpwstr>
  </property>
  <property fmtid="{D5CDD505-2E9C-101B-9397-08002B2CF9AE}" pid="3" name="MediaServiceImageTags">
    <vt:lpwstr/>
  </property>
</Properties>
</file>